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b/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4"/>
          <w:lang w:val="en-US" w:eastAsia="zh-CN"/>
        </w:rPr>
        <w:t xml:space="preserve">Additional File </w:t>
      </w:r>
      <w:r>
        <w:rPr>
          <w:b/>
          <w:bCs/>
          <w:color w:val="000000"/>
          <w:sz w:val="24"/>
        </w:rPr>
        <w:t>1</w:t>
      </w:r>
    </w:p>
    <w:tbl>
      <w:tblPr>
        <w:tblStyle w:val="3"/>
        <w:tblW w:w="4949" w:type="pct"/>
        <w:jc w:val="center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6"/>
        <w:gridCol w:w="763"/>
        <w:gridCol w:w="857"/>
        <w:gridCol w:w="684"/>
        <w:gridCol w:w="707"/>
        <w:gridCol w:w="564"/>
        <w:gridCol w:w="733"/>
        <w:gridCol w:w="713"/>
        <w:gridCol w:w="711"/>
        <w:gridCol w:w="711"/>
        <w:gridCol w:w="852"/>
      </w:tblGrid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  <w:jc w:val="center"/>
        </w:trPr>
        <w:tc>
          <w:tcPr>
            <w:tcW w:w="579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462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519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414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Diagnosis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D</w:t>
            </w:r>
          </w:p>
        </w:tc>
        <w:tc>
          <w:tcPr>
            <w:tcW w:w="428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341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D No.</w:t>
            </w:r>
          </w:p>
        </w:tc>
        <w:tc>
          <w:tcPr>
            <w:tcW w:w="444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ncidence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D</w:t>
            </w:r>
          </w:p>
        </w:tc>
        <w:tc>
          <w:tcPr>
            <w:tcW w:w="863" w:type="pct"/>
            <w:gridSpan w:val="2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an ag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years）</w:t>
            </w:r>
          </w:p>
        </w:tc>
        <w:tc>
          <w:tcPr>
            <w:tcW w:w="947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female/male)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20" w:hRule="atLeast"/>
          <w:jc w:val="center"/>
        </w:trPr>
        <w:tc>
          <w:tcPr>
            <w:tcW w:w="579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2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9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4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8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1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vMerge w:val="continue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D</w:t>
            </w:r>
          </w:p>
        </w:tc>
        <w:tc>
          <w:tcPr>
            <w:tcW w:w="431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POD</w:t>
            </w:r>
          </w:p>
        </w:tc>
        <w:tc>
          <w:tcPr>
            <w:tcW w:w="431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D</w:t>
            </w:r>
          </w:p>
        </w:tc>
        <w:tc>
          <w:tcPr>
            <w:tcW w:w="515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POD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hn et al.（2021）</w:t>
            </w:r>
          </w:p>
        </w:tc>
        <w:tc>
          <w:tcPr>
            <w:tcW w:w="462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8972</w:t>
            </w:r>
          </w:p>
        </w:tc>
        <w:tc>
          <w:tcPr>
            <w:tcW w:w="341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680</w:t>
            </w:r>
          </w:p>
        </w:tc>
        <w:tc>
          <w:tcPr>
            <w:tcW w:w="444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.70%</w:t>
            </w:r>
          </w:p>
        </w:tc>
        <w:tc>
          <w:tcPr>
            <w:tcW w:w="432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tcBorders>
              <w:top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avani et al.（202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6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aynes et al.（202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75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1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.80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Jeon et al.（202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u-DESC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5.02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3.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2/32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0/37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berai et al.（202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Australia and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w Zealand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 CAM-ICU3D-CAM The 4AT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66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9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8.98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5.8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.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92/904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65/1207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ng et al.（202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.12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/15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7/63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dwikat et al.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.23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6.2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/21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5/62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im E.M et al.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1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16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.24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78/538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412/1798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zoigwe et al.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AT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2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6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.3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3/59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26/255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e et al.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33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5.7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.28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9/83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2/296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o et al.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.9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202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4.97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4.2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1.8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/25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1/45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rawal et al.（2019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6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74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.40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arris et al.（2019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4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.61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2/62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3/77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Zhang et al.（2019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5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.30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5/33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9/198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vi et al.（2019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CD-10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813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15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.49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rshi et al.（2018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3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6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.44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11/758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20/1650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ng et al.（2018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.28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1.9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6.4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6/23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6/81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ikweert et al.（2018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therlands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7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.4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evinoff et al.（2018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54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8.1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.3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/5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9/25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oi et al.（2017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AM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-ICU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.57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1.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1/8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skderelioglu et al.（2017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urkey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-ICU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.35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.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7.03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/10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6/33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zzola et al.（2017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IV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.88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uo et al.（201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IV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7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.98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/36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2/170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h et al.（201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3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4.11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5/52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0/64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hin et al.（201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1.28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.8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4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/11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4/4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n der Zanden et al.（201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therlands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IV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.53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7.9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3.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3/42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6/74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Zheng et al.（201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.3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.6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.4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3/25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9/4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en et al.（2014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.63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1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4.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/20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9/2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im S.D et al.（2013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orean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IV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71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ie et al.（2012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RS-R-98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.01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5.3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/4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/34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ee H.B et al.（201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,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.0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ochteloo et al.（2011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therlands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SM-IV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6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1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.12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rispal et al.（2010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di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.99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.7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1.3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/6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8/26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Juliebø et al.（2009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rway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6.36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5/13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0/29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oldenberg et al.（2006）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8.05%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M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  <w:jc w:val="center"/>
        </w:trPr>
        <w:tc>
          <w:tcPr>
            <w:tcW w:w="57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agansky et al.（2004）</w:t>
            </w:r>
          </w:p>
        </w:tc>
        <w:tc>
          <w:tcPr>
            <w:tcW w:w="46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srael</w:t>
            </w:r>
          </w:p>
        </w:tc>
        <w:tc>
          <w:tcPr>
            <w:tcW w:w="51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spective</w:t>
            </w:r>
          </w:p>
        </w:tc>
        <w:tc>
          <w:tcPr>
            <w:tcW w:w="41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M</w:t>
            </w:r>
          </w:p>
        </w:tc>
        <w:tc>
          <w:tcPr>
            <w:tcW w:w="42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341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4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76%</w:t>
            </w:r>
          </w:p>
        </w:tc>
        <w:tc>
          <w:tcPr>
            <w:tcW w:w="43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.5</w:t>
            </w:r>
          </w:p>
        </w:tc>
        <w:tc>
          <w:tcPr>
            <w:tcW w:w="431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2.3</w:t>
            </w:r>
          </w:p>
        </w:tc>
        <w:tc>
          <w:tcPr>
            <w:tcW w:w="431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/2</w:t>
            </w:r>
          </w:p>
        </w:tc>
        <w:tc>
          <w:tcPr>
            <w:tcW w:w="515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6/2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color w:val="000000"/>
          <w:sz w:val="24"/>
        </w:rPr>
      </w:pPr>
      <w:r>
        <w:rPr>
          <w:rFonts w:hint="eastAsia"/>
          <w:b/>
          <w:bCs/>
          <w:color w:val="000000"/>
          <w:sz w:val="24"/>
          <w:lang w:val="en-US" w:eastAsia="zh-CN"/>
        </w:rPr>
        <w:t>Additional Table</w:t>
      </w:r>
      <w:bookmarkStart w:id="0" w:name="_GoBack"/>
      <w:bookmarkEnd w:id="0"/>
      <w:r>
        <w:rPr>
          <w:rFonts w:hint="eastAsia"/>
          <w:b/>
          <w:bCs/>
          <w:color w:val="000000"/>
          <w:sz w:val="24"/>
          <w:lang w:val="en-US" w:eastAsia="zh-CN"/>
        </w:rPr>
        <w:t xml:space="preserve"> </w:t>
      </w:r>
      <w:r>
        <w:rPr>
          <w:b/>
          <w:bCs/>
          <w:color w:val="000000"/>
          <w:sz w:val="24"/>
        </w:rPr>
        <w:t xml:space="preserve">1. </w:t>
      </w:r>
      <w:r>
        <w:rPr>
          <w:color w:val="000000"/>
          <w:sz w:val="24"/>
        </w:rPr>
        <w:t>The general characteristic of the included studi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Abbreviations:</w:t>
      </w:r>
      <w:r>
        <w:rPr>
          <w:rFonts w:ascii="Times New Roman" w:hAnsi="Times New Roman" w:cs="Times New Roman"/>
          <w:color w:val="000000"/>
          <w:sz w:val="24"/>
        </w:rPr>
        <w:t xml:space="preserve">POD= postoperative delirium; </w:t>
      </w:r>
      <w:r>
        <w:rPr>
          <w:rFonts w:hint="eastAsia" w:ascii="Times New Roman" w:hAnsi="Times New Roman" w:cs="Times New Roman"/>
          <w:color w:val="000000"/>
          <w:sz w:val="24"/>
        </w:rPr>
        <w:t xml:space="preserve">NPOD= non postoperative delirium, </w:t>
      </w:r>
      <w:r>
        <w:rPr>
          <w:rFonts w:ascii="Times New Roman" w:hAnsi="Times New Roman" w:cs="Times New Roman"/>
          <w:color w:val="000000"/>
          <w:sz w:val="24"/>
        </w:rPr>
        <w:t>NM= not mentioned; CAM= confusion assessment method; CAM-ICU= confusion assessment method for the intensive-care unit; DSM-IV=Diagnostic and Statistical Manual of Mental Disorders, Fourth Edition; DSM-5= Diagnostic and Statistical Manual of Mental Disorders:5th Edition; DRS-R-98= Delirium Rating Scale-Revised-98 ; ICD10= International Statistical Classification of Diseases and Related Health Problems, Tenth Revision; 4AT= 4A’s test;  Nu-DESC= Nursing Delirium Screening Scale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zOGVhMDUwM2VkNjE3MmE1MzZkNDEzZTdlNmY0NjMifQ=="/>
  </w:docVars>
  <w:rsids>
    <w:rsidRoot w:val="47D830EC"/>
    <w:rsid w:val="1C351DC8"/>
    <w:rsid w:val="1F635942"/>
    <w:rsid w:val="21E567AD"/>
    <w:rsid w:val="40FD69A3"/>
    <w:rsid w:val="47D830EC"/>
    <w:rsid w:val="6CF3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1</Words>
  <Characters>3105</Characters>
  <Lines>0</Lines>
  <Paragraphs>0</Paragraphs>
  <TotalTime>0</TotalTime>
  <ScaleCrop>false</ScaleCrop>
  <LinksUpToDate>false</LinksUpToDate>
  <CharactersWithSpaces>327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0:38:00Z</dcterms:created>
  <dc:creator>亓一鸣</dc:creator>
  <cp:lastModifiedBy>亓一鸣</cp:lastModifiedBy>
  <dcterms:modified xsi:type="dcterms:W3CDTF">2022-06-02T18:1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4F605FB922F4C7FACFC5C8ED847C799</vt:lpwstr>
  </property>
</Properties>
</file>